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66B" w:rsidRDefault="009E266B" w:rsidP="000268AF">
      <w:pPr>
        <w:spacing w:line="240" w:lineRule="auto"/>
        <w:jc w:val="center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7334EE87" wp14:editId="50AFA841">
            <wp:simplePos x="0" y="0"/>
            <wp:positionH relativeFrom="leftMargin">
              <wp:align>right</wp:align>
            </wp:positionH>
            <wp:positionV relativeFrom="paragraph">
              <wp:posOffset>-146685</wp:posOffset>
            </wp:positionV>
            <wp:extent cx="533400" cy="737235"/>
            <wp:effectExtent l="0" t="0" r="0" b="5715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" cy="73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43ED">
        <w:rPr>
          <w:rFonts w:cstheme="minorHAnsi"/>
          <w:b/>
          <w:sz w:val="24"/>
          <w:szCs w:val="24"/>
        </w:rPr>
        <w:t>NATIONAL INSTITUTE FOR PHARMACEUTICAL RESEARCH AND DEVELOPMENT (NIPRD) IDU, ABUJA.</w:t>
      </w:r>
    </w:p>
    <w:p w:rsidR="00D343ED" w:rsidRPr="00D343ED" w:rsidRDefault="00D343ED" w:rsidP="000268AF">
      <w:pPr>
        <w:spacing w:line="240" w:lineRule="auto"/>
        <w:jc w:val="center"/>
        <w:rPr>
          <w:rFonts w:cstheme="minorHAnsi"/>
          <w:b/>
          <w:sz w:val="24"/>
          <w:szCs w:val="24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  <w:r w:rsidRPr="00D343ED">
        <w:rPr>
          <w:rFonts w:cstheme="minorHAnsi"/>
          <w:b/>
          <w:sz w:val="24"/>
          <w:szCs w:val="24"/>
          <w:lang w:val="en-NG"/>
        </w:rPr>
        <w:t xml:space="preserve">The Role of Patent Waivers and Compulsory Licensing in Facilitating Access to COVID-19 Vaccines </w:t>
      </w:r>
    </w:p>
    <w:p w:rsidR="005F6954" w:rsidRPr="00D343ED" w:rsidRDefault="00D343ED" w:rsidP="00D52DA4">
      <w:pPr>
        <w:spacing w:line="240" w:lineRule="auto"/>
        <w:rPr>
          <w:rFonts w:cstheme="minorHAnsi"/>
          <w:sz w:val="24"/>
          <w:szCs w:val="24"/>
          <w:lang w:val="en-NG"/>
        </w:rPr>
      </w:pPr>
      <w:r>
        <w:rPr>
          <w:rFonts w:cstheme="minorHAnsi"/>
          <w:b/>
          <w:sz w:val="24"/>
          <w:szCs w:val="24"/>
          <w:lang w:val="en-NG"/>
        </w:rPr>
        <w:t>Introduction</w:t>
      </w:r>
    </w:p>
    <w:p w:rsidR="00D52DA4" w:rsidRPr="00696260" w:rsidRDefault="005F6954" w:rsidP="00F93EB7">
      <w:pPr>
        <w:spacing w:line="240" w:lineRule="auto"/>
        <w:jc w:val="both"/>
        <w:rPr>
          <w:rFonts w:cstheme="minorHAnsi"/>
          <w:sz w:val="24"/>
          <w:szCs w:val="24"/>
          <w:lang w:val="en-NG"/>
        </w:rPr>
      </w:pPr>
      <w:r w:rsidRPr="00D343ED">
        <w:rPr>
          <w:rFonts w:cstheme="minorHAnsi"/>
          <w:sz w:val="24"/>
          <w:szCs w:val="24"/>
          <w:lang w:val="en-NG"/>
        </w:rPr>
        <w:t>Vaccine development and production is an aspect that requires critical attention so as to achieve com</w:t>
      </w:r>
      <w:r w:rsidR="0036382B" w:rsidRPr="00D343ED">
        <w:rPr>
          <w:rFonts w:cstheme="minorHAnsi"/>
          <w:sz w:val="24"/>
          <w:szCs w:val="24"/>
          <w:lang w:val="en-NG"/>
        </w:rPr>
        <w:t>petency in preventing vaccine preventable</w:t>
      </w:r>
      <w:r w:rsidRPr="00D343ED">
        <w:rPr>
          <w:rFonts w:cstheme="minorHAnsi"/>
          <w:sz w:val="24"/>
          <w:szCs w:val="24"/>
          <w:lang w:val="en-NG"/>
        </w:rPr>
        <w:t xml:space="preserve"> disea</w:t>
      </w:r>
      <w:r w:rsidR="00F7395C">
        <w:rPr>
          <w:rFonts w:cstheme="minorHAnsi"/>
          <w:sz w:val="24"/>
          <w:szCs w:val="24"/>
          <w:lang w:val="en-NG"/>
        </w:rPr>
        <w:t>ses. This questionnaire is aim</w:t>
      </w:r>
      <w:r w:rsidR="00696260">
        <w:rPr>
          <w:rFonts w:cstheme="minorHAnsi"/>
          <w:sz w:val="24"/>
          <w:szCs w:val="24"/>
          <w:lang w:val="en-NG"/>
        </w:rPr>
        <w:t xml:space="preserve"> at ass</w:t>
      </w:r>
      <w:r w:rsidR="00F7395C">
        <w:rPr>
          <w:rFonts w:cstheme="minorHAnsi"/>
          <w:sz w:val="24"/>
          <w:szCs w:val="24"/>
          <w:lang w:val="en-NG"/>
        </w:rPr>
        <w:t>e</w:t>
      </w:r>
      <w:r w:rsidR="00696260">
        <w:rPr>
          <w:rFonts w:cstheme="minorHAnsi"/>
          <w:sz w:val="24"/>
          <w:szCs w:val="24"/>
          <w:lang w:val="en-NG"/>
        </w:rPr>
        <w:t xml:space="preserve">ssing your views on intellectual property rights as it relates to COVID-19 vaccines and other important COVID-19 commodities. </w:t>
      </w:r>
      <w:bookmarkStart w:id="0" w:name="_GoBack"/>
      <w:bookmarkEnd w:id="0"/>
      <w:r w:rsidRPr="00D343ED">
        <w:rPr>
          <w:rFonts w:cstheme="minorHAnsi"/>
          <w:sz w:val="24"/>
          <w:szCs w:val="24"/>
          <w:lang w:val="en-NG"/>
        </w:rPr>
        <w:t>The information you provide will be anonymised and treated confidentially.</w:t>
      </w:r>
    </w:p>
    <w:p w:rsidR="00D343ED" w:rsidRPr="00D343ED" w:rsidRDefault="00D343ED" w:rsidP="00F93EB7">
      <w:pPr>
        <w:spacing w:line="240" w:lineRule="auto"/>
        <w:jc w:val="both"/>
        <w:rPr>
          <w:rFonts w:cstheme="minorHAnsi"/>
          <w:sz w:val="24"/>
          <w:szCs w:val="24"/>
          <w:lang w:val="en-NG"/>
        </w:rPr>
      </w:pPr>
    </w:p>
    <w:p w:rsidR="00D52DA4" w:rsidRPr="00D343ED" w:rsidRDefault="00D52DA4" w:rsidP="00D52DA4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b/>
          <w:sz w:val="24"/>
          <w:szCs w:val="24"/>
        </w:rPr>
        <w:t>Section A: Demography</w:t>
      </w:r>
    </w:p>
    <w:p w:rsidR="00D52DA4" w:rsidRPr="00D343ED" w:rsidRDefault="00D52DA4" w:rsidP="00D52DA4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b/>
          <w:sz w:val="24"/>
          <w:szCs w:val="24"/>
        </w:rPr>
        <w:t>Gender</w:t>
      </w:r>
    </w:p>
    <w:tbl>
      <w:tblPr>
        <w:tblStyle w:val="TableGrid"/>
        <w:tblW w:w="10015" w:type="dxa"/>
        <w:jc w:val="center"/>
        <w:tblLook w:val="04A0" w:firstRow="1" w:lastRow="0" w:firstColumn="1" w:lastColumn="0" w:noHBand="0" w:noVBand="1"/>
      </w:tblPr>
      <w:tblGrid>
        <w:gridCol w:w="4511"/>
        <w:gridCol w:w="629"/>
        <w:gridCol w:w="4246"/>
        <w:gridCol w:w="629"/>
      </w:tblGrid>
      <w:tr w:rsidR="00D52DA4" w:rsidRPr="00D343ED" w:rsidTr="0084010D">
        <w:trPr>
          <w:trHeight w:val="254"/>
          <w:jc w:val="center"/>
        </w:trPr>
        <w:tc>
          <w:tcPr>
            <w:tcW w:w="45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6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6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D52DA4" w:rsidRPr="00D343ED" w:rsidRDefault="00D52DA4" w:rsidP="00D52DA4">
      <w:pPr>
        <w:pStyle w:val="ListParagraph"/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:rsidR="00D52DA4" w:rsidRPr="00D343ED" w:rsidRDefault="00D52DA4" w:rsidP="00D52DA4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b/>
          <w:sz w:val="24"/>
          <w:szCs w:val="24"/>
        </w:rPr>
        <w:t>Age</w:t>
      </w:r>
    </w:p>
    <w:tbl>
      <w:tblPr>
        <w:tblStyle w:val="TableGrid"/>
        <w:tblW w:w="10117" w:type="dxa"/>
        <w:jc w:val="center"/>
        <w:tblLook w:val="04A0" w:firstRow="1" w:lastRow="0" w:firstColumn="1" w:lastColumn="0" w:noHBand="0" w:noVBand="1"/>
      </w:tblPr>
      <w:tblGrid>
        <w:gridCol w:w="1115"/>
        <w:gridCol w:w="285"/>
        <w:gridCol w:w="1940"/>
        <w:gridCol w:w="245"/>
        <w:gridCol w:w="1855"/>
        <w:gridCol w:w="270"/>
        <w:gridCol w:w="1791"/>
        <w:gridCol w:w="270"/>
        <w:gridCol w:w="2101"/>
        <w:gridCol w:w="245"/>
      </w:tblGrid>
      <w:tr w:rsidR="00D52DA4" w:rsidRPr="00D343ED" w:rsidTr="0084010D">
        <w:trPr>
          <w:trHeight w:val="254"/>
          <w:jc w:val="center"/>
        </w:trPr>
        <w:tc>
          <w:tcPr>
            <w:tcW w:w="11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≤ 30</w:t>
            </w:r>
          </w:p>
        </w:tc>
        <w:tc>
          <w:tcPr>
            <w:tcW w:w="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31-40</w:t>
            </w:r>
          </w:p>
        </w:tc>
        <w:tc>
          <w:tcPr>
            <w:tcW w:w="2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41-50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51-60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Above 60</w:t>
            </w:r>
          </w:p>
        </w:tc>
        <w:tc>
          <w:tcPr>
            <w:tcW w:w="2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D52DA4" w:rsidRPr="00D343ED" w:rsidRDefault="00D52DA4" w:rsidP="00D52DA4">
      <w:pPr>
        <w:pStyle w:val="ListParagraph"/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:rsidR="00D52DA4" w:rsidRPr="00D343ED" w:rsidRDefault="00D52DA4" w:rsidP="00D52DA4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b/>
          <w:sz w:val="24"/>
          <w:szCs w:val="24"/>
        </w:rPr>
        <w:t>Highest Educational Level</w:t>
      </w:r>
    </w:p>
    <w:tbl>
      <w:tblPr>
        <w:tblStyle w:val="TableGrid"/>
        <w:tblW w:w="10105" w:type="dxa"/>
        <w:jc w:val="center"/>
        <w:tblLook w:val="04A0" w:firstRow="1" w:lastRow="0" w:firstColumn="1" w:lastColumn="0" w:noHBand="0" w:noVBand="1"/>
      </w:tblPr>
      <w:tblGrid>
        <w:gridCol w:w="2399"/>
        <w:gridCol w:w="398"/>
        <w:gridCol w:w="2532"/>
        <w:gridCol w:w="382"/>
        <w:gridCol w:w="1524"/>
        <w:gridCol w:w="355"/>
        <w:gridCol w:w="2181"/>
        <w:gridCol w:w="334"/>
      </w:tblGrid>
      <w:tr w:rsidR="007D2A03" w:rsidRPr="00D343ED" w:rsidTr="0061100E">
        <w:trPr>
          <w:trHeight w:val="237"/>
          <w:jc w:val="center"/>
        </w:trPr>
        <w:tc>
          <w:tcPr>
            <w:tcW w:w="23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National Diploma/NCE</w:t>
            </w:r>
          </w:p>
        </w:tc>
        <w:tc>
          <w:tcPr>
            <w:tcW w:w="3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First Degree/HND</w:t>
            </w:r>
          </w:p>
        </w:tc>
        <w:tc>
          <w:tcPr>
            <w:tcW w:w="3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D2A03" w:rsidRPr="00D343ED" w:rsidRDefault="00746F39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Master’s</w:t>
            </w:r>
            <w:r w:rsidR="007D2A03" w:rsidRPr="00D343ED">
              <w:rPr>
                <w:rFonts w:cstheme="minorHAnsi"/>
                <w:sz w:val="24"/>
                <w:szCs w:val="24"/>
              </w:rPr>
              <w:t xml:space="preserve"> Degree </w:t>
            </w:r>
          </w:p>
        </w:tc>
        <w:tc>
          <w:tcPr>
            <w:tcW w:w="3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Doctorate Degree</w:t>
            </w:r>
          </w:p>
        </w:tc>
        <w:tc>
          <w:tcPr>
            <w:tcW w:w="3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2A03" w:rsidRPr="00D343ED" w:rsidRDefault="007D2A03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D52DA4" w:rsidRPr="00D343ED" w:rsidRDefault="00D52DA4" w:rsidP="00D52DA4">
      <w:pPr>
        <w:pStyle w:val="ListParagraph"/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:rsidR="00D52DA4" w:rsidRPr="00D343ED" w:rsidRDefault="00D52DA4" w:rsidP="00D52DA4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b/>
          <w:sz w:val="24"/>
          <w:szCs w:val="24"/>
        </w:rPr>
        <w:t xml:space="preserve"> Occupation</w:t>
      </w:r>
    </w:p>
    <w:tbl>
      <w:tblPr>
        <w:tblStyle w:val="TableGrid"/>
        <w:tblW w:w="10171" w:type="dxa"/>
        <w:jc w:val="center"/>
        <w:tblLook w:val="04A0" w:firstRow="1" w:lastRow="0" w:firstColumn="1" w:lastColumn="0" w:noHBand="0" w:noVBand="1"/>
      </w:tblPr>
      <w:tblGrid>
        <w:gridCol w:w="1543"/>
        <w:gridCol w:w="253"/>
        <w:gridCol w:w="1172"/>
        <w:gridCol w:w="263"/>
        <w:gridCol w:w="1851"/>
        <w:gridCol w:w="256"/>
        <w:gridCol w:w="1133"/>
        <w:gridCol w:w="253"/>
        <w:gridCol w:w="3447"/>
      </w:tblGrid>
      <w:tr w:rsidR="00D52DA4" w:rsidRPr="00D343ED" w:rsidTr="0084010D">
        <w:trPr>
          <w:trHeight w:val="370"/>
          <w:jc w:val="center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2DA4" w:rsidRPr="00D343ED" w:rsidRDefault="00746F39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Government S</w:t>
            </w:r>
            <w:r w:rsidR="00EC714F" w:rsidRPr="00D343ED">
              <w:rPr>
                <w:rFonts w:cstheme="minorHAnsi"/>
                <w:sz w:val="24"/>
                <w:szCs w:val="24"/>
              </w:rPr>
              <w:t>ector</w:t>
            </w:r>
          </w:p>
        </w:tc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2DA4" w:rsidRPr="00D343ED" w:rsidRDefault="00746F39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Private S</w:t>
            </w:r>
            <w:r w:rsidR="00D52DA4" w:rsidRPr="00D343ED">
              <w:rPr>
                <w:rFonts w:cstheme="minorHAnsi"/>
                <w:sz w:val="24"/>
                <w:szCs w:val="24"/>
              </w:rPr>
              <w:t xml:space="preserve">ector 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2DA4" w:rsidRPr="00D343ED" w:rsidRDefault="00746F39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Development A</w:t>
            </w:r>
            <w:r w:rsidR="00EC714F" w:rsidRPr="00D343ED">
              <w:rPr>
                <w:rFonts w:cstheme="minorHAnsi"/>
                <w:sz w:val="24"/>
                <w:szCs w:val="24"/>
              </w:rPr>
              <w:t>gency</w:t>
            </w:r>
          </w:p>
        </w:tc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Retired</w:t>
            </w:r>
          </w:p>
        </w:tc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2DA4" w:rsidRPr="00D343ED" w:rsidRDefault="00D52DA4" w:rsidP="0084010D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</w:rPr>
            </w:pPr>
            <w:r w:rsidRPr="00D343ED">
              <w:rPr>
                <w:rFonts w:cstheme="minorHAnsi"/>
                <w:sz w:val="24"/>
                <w:szCs w:val="24"/>
              </w:rPr>
              <w:t>Others, please specify ……………………………….</w:t>
            </w:r>
          </w:p>
        </w:tc>
      </w:tr>
    </w:tbl>
    <w:p w:rsidR="00D52DA4" w:rsidRPr="00D343ED" w:rsidRDefault="00D52DA4" w:rsidP="00D52DA4">
      <w:pPr>
        <w:pStyle w:val="ListParagraph"/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:rsidR="00D52DA4" w:rsidRDefault="00D52DA4" w:rsidP="00D52DA4">
      <w:pPr>
        <w:spacing w:line="240" w:lineRule="auto"/>
        <w:rPr>
          <w:rFonts w:cstheme="minorHAnsi"/>
          <w:b/>
          <w:sz w:val="24"/>
          <w:szCs w:val="24"/>
        </w:rPr>
      </w:pPr>
    </w:p>
    <w:p w:rsidR="00F7395C" w:rsidRPr="00D343ED" w:rsidRDefault="00F7395C" w:rsidP="00D52DA4">
      <w:pPr>
        <w:spacing w:line="240" w:lineRule="auto"/>
        <w:rPr>
          <w:rFonts w:cstheme="minorHAnsi"/>
          <w:b/>
          <w:sz w:val="24"/>
          <w:szCs w:val="24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D343ED" w:rsidRDefault="00D343ED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1220AB" w:rsidRPr="00D343ED" w:rsidRDefault="001220AB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  <w:r w:rsidRPr="00D343ED">
        <w:rPr>
          <w:rFonts w:cstheme="minorHAnsi"/>
          <w:b/>
          <w:sz w:val="24"/>
          <w:szCs w:val="24"/>
          <w:lang w:val="en-NG"/>
        </w:rPr>
        <w:lastRenderedPageBreak/>
        <w:t>Sec</w:t>
      </w:r>
      <w:r w:rsidR="0061100E" w:rsidRPr="00D343ED">
        <w:rPr>
          <w:rFonts w:cstheme="minorHAnsi"/>
          <w:b/>
          <w:sz w:val="24"/>
          <w:szCs w:val="24"/>
          <w:lang w:val="en-NG"/>
        </w:rPr>
        <w:t>tion B: Intellectual Property Rights and Vaccine Production in Nigeria</w:t>
      </w:r>
    </w:p>
    <w:p w:rsidR="001220AB" w:rsidRPr="00D343ED" w:rsidRDefault="001220AB" w:rsidP="001220AB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D343ED">
        <w:rPr>
          <w:rFonts w:cstheme="minorHAnsi"/>
          <w:sz w:val="24"/>
          <w:szCs w:val="24"/>
        </w:rPr>
        <w:t>(To what extent do you agree or disagree with each of the following)</w:t>
      </w:r>
    </w:p>
    <w:tbl>
      <w:tblPr>
        <w:tblStyle w:val="TableGrid"/>
        <w:tblW w:w="10258" w:type="dxa"/>
        <w:jc w:val="center"/>
        <w:tblLook w:val="04A0" w:firstRow="1" w:lastRow="0" w:firstColumn="1" w:lastColumn="0" w:noHBand="0" w:noVBand="1"/>
      </w:tblPr>
      <w:tblGrid>
        <w:gridCol w:w="515"/>
        <w:gridCol w:w="4581"/>
        <w:gridCol w:w="1082"/>
        <w:gridCol w:w="1082"/>
        <w:gridCol w:w="970"/>
        <w:gridCol w:w="803"/>
        <w:gridCol w:w="1225"/>
      </w:tblGrid>
      <w:tr w:rsidR="005A078C" w:rsidRPr="00D343ED" w:rsidTr="00811FFB">
        <w:trPr>
          <w:trHeight w:val="541"/>
          <w:jc w:val="center"/>
        </w:trPr>
        <w:tc>
          <w:tcPr>
            <w:tcW w:w="519" w:type="dxa"/>
          </w:tcPr>
          <w:p w:rsidR="001220AB" w:rsidRPr="00D343ED" w:rsidRDefault="00C1153F" w:rsidP="0084010D">
            <w:pPr>
              <w:rPr>
                <w:rFonts w:cstheme="minorHAnsi"/>
                <w:b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b/>
                <w:sz w:val="24"/>
                <w:szCs w:val="24"/>
                <w:lang w:val="en-NG"/>
              </w:rPr>
              <w:t>SN</w:t>
            </w:r>
          </w:p>
        </w:tc>
        <w:tc>
          <w:tcPr>
            <w:tcW w:w="5005" w:type="dxa"/>
          </w:tcPr>
          <w:p w:rsidR="001220AB" w:rsidRPr="00D343ED" w:rsidRDefault="001220AB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Statement</w:t>
            </w:r>
          </w:p>
        </w:tc>
        <w:tc>
          <w:tcPr>
            <w:tcW w:w="850" w:type="dxa"/>
          </w:tcPr>
          <w:p w:rsidR="001220AB" w:rsidRPr="00D343ED" w:rsidRDefault="00D61ACF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Strongly Disagree</w:t>
            </w:r>
          </w:p>
        </w:tc>
        <w:tc>
          <w:tcPr>
            <w:tcW w:w="992" w:type="dxa"/>
          </w:tcPr>
          <w:p w:rsidR="001220AB" w:rsidRPr="00D343ED" w:rsidRDefault="00D61ACF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Disagree</w:t>
            </w:r>
          </w:p>
        </w:tc>
        <w:tc>
          <w:tcPr>
            <w:tcW w:w="935" w:type="dxa"/>
          </w:tcPr>
          <w:p w:rsidR="001220AB" w:rsidRPr="00D343ED" w:rsidRDefault="001220AB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Neutral</w:t>
            </w:r>
          </w:p>
        </w:tc>
        <w:tc>
          <w:tcPr>
            <w:tcW w:w="705" w:type="dxa"/>
          </w:tcPr>
          <w:p w:rsidR="001220AB" w:rsidRPr="00D343ED" w:rsidRDefault="00D61ACF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Agree</w:t>
            </w:r>
          </w:p>
        </w:tc>
        <w:tc>
          <w:tcPr>
            <w:tcW w:w="1252" w:type="dxa"/>
          </w:tcPr>
          <w:p w:rsidR="001220AB" w:rsidRPr="00D343ED" w:rsidRDefault="00D61ACF" w:rsidP="0084010D">
            <w:pPr>
              <w:rPr>
                <w:rFonts w:cstheme="minorHAnsi"/>
                <w:b/>
                <w:sz w:val="24"/>
                <w:szCs w:val="24"/>
              </w:rPr>
            </w:pPr>
            <w:r w:rsidRPr="00D343ED">
              <w:rPr>
                <w:rFonts w:cstheme="minorHAnsi"/>
                <w:b/>
                <w:sz w:val="24"/>
                <w:szCs w:val="24"/>
              </w:rPr>
              <w:t>Strongly Agree</w:t>
            </w:r>
          </w:p>
        </w:tc>
      </w:tr>
      <w:tr w:rsidR="00711001" w:rsidRPr="00D343ED" w:rsidTr="00811FFB">
        <w:trPr>
          <w:trHeight w:val="328"/>
          <w:jc w:val="center"/>
        </w:trPr>
        <w:tc>
          <w:tcPr>
            <w:tcW w:w="519" w:type="dxa"/>
          </w:tcPr>
          <w:p w:rsidR="00711001" w:rsidRPr="00D343ED" w:rsidRDefault="00C1153F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1</w:t>
            </w:r>
          </w:p>
        </w:tc>
        <w:tc>
          <w:tcPr>
            <w:tcW w:w="5005" w:type="dxa"/>
          </w:tcPr>
          <w:p w:rsidR="00711001" w:rsidRPr="00D343ED" w:rsidRDefault="00711001" w:rsidP="000E3041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Patents are </w:t>
            </w:r>
            <w:r w:rsidR="005A1C46" w:rsidRPr="00D343ED">
              <w:rPr>
                <w:rFonts w:cstheme="minorHAnsi"/>
                <w:sz w:val="24"/>
                <w:szCs w:val="24"/>
                <w:lang w:val="en-NG"/>
              </w:rPr>
              <w:t>designed to promote innovations.</w:t>
            </w:r>
          </w:p>
        </w:tc>
        <w:tc>
          <w:tcPr>
            <w:tcW w:w="850" w:type="dxa"/>
          </w:tcPr>
          <w:p w:rsidR="00711001" w:rsidRPr="00D343ED" w:rsidRDefault="00711001" w:rsidP="0084010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711001" w:rsidRPr="00D343ED" w:rsidRDefault="00711001" w:rsidP="0084010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:rsidR="00711001" w:rsidRPr="00D343ED" w:rsidRDefault="00711001" w:rsidP="0084010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05" w:type="dxa"/>
          </w:tcPr>
          <w:p w:rsidR="00711001" w:rsidRPr="00D343ED" w:rsidRDefault="00711001" w:rsidP="0084010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252" w:type="dxa"/>
          </w:tcPr>
          <w:p w:rsidR="00711001" w:rsidRPr="00D343ED" w:rsidRDefault="00711001" w:rsidP="0084010D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A078C" w:rsidRPr="00D343ED" w:rsidTr="00811FFB">
        <w:trPr>
          <w:trHeight w:val="392"/>
          <w:jc w:val="center"/>
        </w:trPr>
        <w:tc>
          <w:tcPr>
            <w:tcW w:w="519" w:type="dxa"/>
          </w:tcPr>
          <w:p w:rsidR="001220AB" w:rsidRPr="00D343ED" w:rsidRDefault="00C1153F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2</w:t>
            </w:r>
          </w:p>
        </w:tc>
        <w:tc>
          <w:tcPr>
            <w:tcW w:w="5005" w:type="dxa"/>
          </w:tcPr>
          <w:p w:rsidR="001220AB" w:rsidRPr="00D343ED" w:rsidRDefault="001220AB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Intellectual property over COVID-19</w:t>
            </w:r>
            <w:r w:rsidR="00EC714F" w:rsidRPr="00D343ED">
              <w:rPr>
                <w:rFonts w:cstheme="minorHAnsi"/>
                <w:sz w:val="24"/>
                <w:szCs w:val="24"/>
                <w:lang w:val="en-NG"/>
              </w:rPr>
              <w:t xml:space="preserve"> health technologies can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restrict scale-up of manufacturing</w:t>
            </w:r>
            <w:r w:rsidR="005A1C46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</w:p>
        </w:tc>
        <w:tc>
          <w:tcPr>
            <w:tcW w:w="850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20AB" w:rsidRPr="00D343ED" w:rsidTr="00811FFB">
        <w:trPr>
          <w:trHeight w:val="232"/>
          <w:jc w:val="center"/>
        </w:trPr>
        <w:tc>
          <w:tcPr>
            <w:tcW w:w="519" w:type="dxa"/>
          </w:tcPr>
          <w:p w:rsidR="001220AB" w:rsidRPr="00D343ED" w:rsidRDefault="00A673FA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3</w:t>
            </w:r>
          </w:p>
        </w:tc>
        <w:tc>
          <w:tcPr>
            <w:tcW w:w="5005" w:type="dxa"/>
          </w:tcPr>
          <w:p w:rsidR="001220AB" w:rsidRPr="00D343ED" w:rsidRDefault="001220AB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Waiver of intellectual property right</w:t>
            </w:r>
            <w:r w:rsidR="00711001" w:rsidRPr="00D343ED">
              <w:rPr>
                <w:rFonts w:cstheme="minorHAnsi"/>
                <w:sz w:val="24"/>
                <w:szCs w:val="24"/>
                <w:lang w:val="en-NG"/>
              </w:rPr>
              <w:t>s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</w:t>
            </w:r>
            <w:r w:rsidR="00F940B7" w:rsidRPr="00D343ED">
              <w:rPr>
                <w:rFonts w:cstheme="minorHAnsi"/>
                <w:sz w:val="24"/>
                <w:szCs w:val="24"/>
                <w:lang w:val="en-NG"/>
              </w:rPr>
              <w:t>has the tendency to reduce cost</w:t>
            </w:r>
            <w:r w:rsidR="0061100E" w:rsidRPr="00D343ED">
              <w:rPr>
                <w:rFonts w:cstheme="minorHAnsi"/>
                <w:sz w:val="24"/>
                <w:szCs w:val="24"/>
                <w:lang w:val="en-NG"/>
              </w:rPr>
              <w:t xml:space="preserve"> of vaccine</w:t>
            </w:r>
            <w:r w:rsidR="00D3042E" w:rsidRPr="00D343ED">
              <w:rPr>
                <w:rFonts w:cstheme="minorHAnsi"/>
                <w:sz w:val="24"/>
                <w:szCs w:val="24"/>
                <w:lang w:val="en-NG"/>
              </w:rPr>
              <w:t>s</w:t>
            </w:r>
            <w:r w:rsidR="005A1C46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</w:p>
        </w:tc>
        <w:tc>
          <w:tcPr>
            <w:tcW w:w="850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20AB" w:rsidRPr="00D343ED" w:rsidTr="00811FFB">
        <w:trPr>
          <w:trHeight w:val="541"/>
          <w:jc w:val="center"/>
        </w:trPr>
        <w:tc>
          <w:tcPr>
            <w:tcW w:w="519" w:type="dxa"/>
          </w:tcPr>
          <w:p w:rsidR="001220AB" w:rsidRPr="00D343ED" w:rsidRDefault="00A673FA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4</w:t>
            </w:r>
          </w:p>
        </w:tc>
        <w:tc>
          <w:tcPr>
            <w:tcW w:w="5005" w:type="dxa"/>
          </w:tcPr>
          <w:p w:rsidR="001220AB" w:rsidRPr="00D343ED" w:rsidRDefault="001220AB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Waiving intellectual property </w:t>
            </w:r>
            <w:r w:rsidR="00711001" w:rsidRPr="00D343ED">
              <w:rPr>
                <w:rFonts w:cstheme="minorHAnsi"/>
                <w:sz w:val="24"/>
                <w:szCs w:val="24"/>
                <w:lang w:val="en-NG"/>
              </w:rPr>
              <w:t xml:space="preserve">rights </w:t>
            </w:r>
            <w:r w:rsidR="001F4654" w:rsidRPr="00D343ED">
              <w:rPr>
                <w:rFonts w:cstheme="minorHAnsi"/>
                <w:sz w:val="24"/>
                <w:szCs w:val="24"/>
                <w:lang w:val="en-NG"/>
              </w:rPr>
              <w:t>has the</w:t>
            </w:r>
            <w:r w:rsidR="00711001" w:rsidRPr="00D343ED">
              <w:rPr>
                <w:rFonts w:cstheme="minorHAnsi"/>
                <w:sz w:val="24"/>
                <w:szCs w:val="24"/>
                <w:lang w:val="en-NG"/>
              </w:rPr>
              <w:t xml:space="preserve"> tendency to hamper Research &amp; Development </w:t>
            </w:r>
            <w:r w:rsidR="00DA3D60" w:rsidRPr="00D343ED">
              <w:rPr>
                <w:rFonts w:cstheme="minorHAnsi"/>
                <w:sz w:val="24"/>
                <w:szCs w:val="24"/>
                <w:lang w:val="en-NG"/>
              </w:rPr>
              <w:t xml:space="preserve">activities </w:t>
            </w:r>
            <w:r w:rsidR="00711001" w:rsidRPr="00D343ED">
              <w:rPr>
                <w:rFonts w:cstheme="minorHAnsi"/>
                <w:sz w:val="24"/>
                <w:szCs w:val="24"/>
                <w:lang w:val="en-NG"/>
              </w:rPr>
              <w:t>in the pharmaceutical sector</w:t>
            </w:r>
            <w:r w:rsidR="00BB6EEE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</w:p>
        </w:tc>
        <w:tc>
          <w:tcPr>
            <w:tcW w:w="850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1220AB" w:rsidRPr="00D343ED" w:rsidRDefault="001220AB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11001" w:rsidRPr="00D343ED" w:rsidTr="00811FFB">
        <w:trPr>
          <w:trHeight w:val="169"/>
          <w:jc w:val="center"/>
        </w:trPr>
        <w:tc>
          <w:tcPr>
            <w:tcW w:w="519" w:type="dxa"/>
          </w:tcPr>
          <w:p w:rsidR="00711001" w:rsidRPr="00D343ED" w:rsidRDefault="00A673FA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5</w:t>
            </w:r>
          </w:p>
        </w:tc>
        <w:tc>
          <w:tcPr>
            <w:tcW w:w="5005" w:type="dxa"/>
          </w:tcPr>
          <w:p w:rsidR="00711001" w:rsidRPr="00D343ED" w:rsidRDefault="00711001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Intellectual property rights waiver can reduce innovation in the pharmaceutical sector</w:t>
            </w:r>
            <w:r w:rsidR="00BB6EEE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  <w:r w:rsidR="004516CF" w:rsidRPr="00D343ED">
              <w:rPr>
                <w:rFonts w:cstheme="minorHAnsi"/>
                <w:sz w:val="24"/>
                <w:szCs w:val="24"/>
                <w:lang w:val="en-NG"/>
              </w:rPr>
              <w:t xml:space="preserve"> </w:t>
            </w:r>
          </w:p>
        </w:tc>
        <w:tc>
          <w:tcPr>
            <w:tcW w:w="850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11001" w:rsidRPr="00D343ED" w:rsidTr="00811FFB">
        <w:trPr>
          <w:trHeight w:val="541"/>
          <w:jc w:val="center"/>
        </w:trPr>
        <w:tc>
          <w:tcPr>
            <w:tcW w:w="519" w:type="dxa"/>
          </w:tcPr>
          <w:p w:rsidR="00711001" w:rsidRPr="00D343ED" w:rsidRDefault="00A673FA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6</w:t>
            </w:r>
          </w:p>
        </w:tc>
        <w:tc>
          <w:tcPr>
            <w:tcW w:w="5005" w:type="dxa"/>
          </w:tcPr>
          <w:p w:rsidR="00711001" w:rsidRPr="00D343ED" w:rsidRDefault="00711001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Intellectual property right</w:t>
            </w:r>
            <w:r w:rsidR="00121327" w:rsidRPr="00D343ED">
              <w:rPr>
                <w:rFonts w:cstheme="minorHAnsi"/>
                <w:sz w:val="24"/>
                <w:szCs w:val="24"/>
                <w:lang w:val="en-NG"/>
              </w:rPr>
              <w:t>s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waiver can </w:t>
            </w:r>
            <w:r w:rsidR="009017BC" w:rsidRPr="00D343ED">
              <w:rPr>
                <w:rFonts w:cstheme="minorHAnsi"/>
                <w:sz w:val="24"/>
                <w:szCs w:val="24"/>
                <w:lang w:val="en-NG"/>
              </w:rPr>
              <w:t>prevent vaccine</w:t>
            </w:r>
            <w:r w:rsidR="00E86D6D" w:rsidRPr="00D343ED">
              <w:rPr>
                <w:rFonts w:cstheme="minorHAnsi"/>
                <w:sz w:val="24"/>
                <w:szCs w:val="24"/>
                <w:lang w:val="en-NG"/>
              </w:rPr>
              <w:t>s</w:t>
            </w:r>
            <w:r w:rsidR="009017BC" w:rsidRPr="00D343ED">
              <w:rPr>
                <w:rFonts w:cstheme="minorHAnsi"/>
                <w:sz w:val="24"/>
                <w:szCs w:val="24"/>
                <w:lang w:val="en-NG"/>
              </w:rPr>
              <w:t xml:space="preserve"> inequality </w:t>
            </w:r>
            <w:r w:rsidR="00BB6EEE" w:rsidRPr="00D343ED">
              <w:rPr>
                <w:rFonts w:cstheme="minorHAnsi"/>
                <w:sz w:val="24"/>
                <w:szCs w:val="24"/>
                <w:lang w:val="en-NG"/>
              </w:rPr>
              <w:t>for developing countries.</w:t>
            </w:r>
          </w:p>
        </w:tc>
        <w:tc>
          <w:tcPr>
            <w:tcW w:w="850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711001" w:rsidRPr="00D343ED" w:rsidRDefault="00711001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1327" w:rsidRPr="00D343ED" w:rsidTr="00811FFB">
        <w:trPr>
          <w:trHeight w:val="90"/>
          <w:jc w:val="center"/>
        </w:trPr>
        <w:tc>
          <w:tcPr>
            <w:tcW w:w="519" w:type="dxa"/>
          </w:tcPr>
          <w:p w:rsidR="00121327" w:rsidRPr="00D343ED" w:rsidRDefault="00A673FA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7</w:t>
            </w:r>
          </w:p>
        </w:tc>
        <w:tc>
          <w:tcPr>
            <w:tcW w:w="5005" w:type="dxa"/>
          </w:tcPr>
          <w:p w:rsidR="00121327" w:rsidRPr="00D343ED" w:rsidRDefault="00121327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Intellectual propert</w:t>
            </w:r>
            <w:r w:rsidR="003766F8" w:rsidRPr="00D343ED">
              <w:rPr>
                <w:rFonts w:cstheme="minorHAnsi"/>
                <w:sz w:val="24"/>
                <w:szCs w:val="24"/>
                <w:lang w:val="en-NG"/>
              </w:rPr>
              <w:t>y rights waiver can improve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access to COVID-19 vaccines</w:t>
            </w:r>
            <w:r w:rsidR="003766F8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</w:p>
        </w:tc>
        <w:tc>
          <w:tcPr>
            <w:tcW w:w="850" w:type="dxa"/>
          </w:tcPr>
          <w:p w:rsidR="00121327" w:rsidRPr="00D343ED" w:rsidRDefault="00121327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121327" w:rsidRPr="00D343ED" w:rsidRDefault="00121327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121327" w:rsidRPr="00D343ED" w:rsidRDefault="00121327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121327" w:rsidRPr="00D343ED" w:rsidRDefault="00121327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121327" w:rsidRPr="00D343ED" w:rsidRDefault="00121327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6DC1" w:rsidRPr="00D343ED" w:rsidTr="00811FFB">
        <w:trPr>
          <w:trHeight w:val="541"/>
          <w:jc w:val="center"/>
        </w:trPr>
        <w:tc>
          <w:tcPr>
            <w:tcW w:w="519" w:type="dxa"/>
          </w:tcPr>
          <w:p w:rsidR="00FE6DC1" w:rsidRPr="00D343ED" w:rsidRDefault="000C1096" w:rsidP="0084010D">
            <w:pPr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8</w:t>
            </w:r>
          </w:p>
        </w:tc>
        <w:tc>
          <w:tcPr>
            <w:tcW w:w="5005" w:type="dxa"/>
          </w:tcPr>
          <w:p w:rsidR="00FE6DC1" w:rsidRPr="00D343ED" w:rsidRDefault="000C1096" w:rsidP="0084010D">
            <w:pPr>
              <w:jc w:val="both"/>
              <w:rPr>
                <w:rFonts w:cstheme="minorHAnsi"/>
                <w:sz w:val="24"/>
                <w:szCs w:val="24"/>
                <w:lang w:val="en-NG"/>
              </w:rPr>
            </w:pPr>
            <w:r w:rsidRPr="00D343ED">
              <w:rPr>
                <w:rFonts w:cstheme="minorHAnsi"/>
                <w:sz w:val="24"/>
                <w:szCs w:val="24"/>
                <w:lang w:val="en-NG"/>
              </w:rPr>
              <w:t>It is important for government t</w:t>
            </w:r>
            <w:r w:rsidR="00FC22A5" w:rsidRPr="00D343ED">
              <w:rPr>
                <w:rFonts w:cstheme="minorHAnsi"/>
                <w:sz w:val="24"/>
                <w:szCs w:val="24"/>
                <w:lang w:val="en-NG"/>
              </w:rPr>
              <w:t xml:space="preserve">o remunerate innovators </w:t>
            </w:r>
            <w:r w:rsidR="00395319" w:rsidRPr="00D343ED">
              <w:rPr>
                <w:rFonts w:cstheme="minorHAnsi"/>
                <w:sz w:val="24"/>
                <w:szCs w:val="24"/>
                <w:lang w:val="en-NG"/>
              </w:rPr>
              <w:t>whose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intellectual property</w:t>
            </w:r>
            <w:r w:rsidR="0043110E" w:rsidRPr="00D343ED">
              <w:rPr>
                <w:rFonts w:cstheme="minorHAnsi"/>
                <w:sz w:val="24"/>
                <w:szCs w:val="24"/>
                <w:lang w:val="en-NG"/>
              </w:rPr>
              <w:t xml:space="preserve"> right has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 xml:space="preserve"> been wa</w:t>
            </w:r>
            <w:r w:rsidR="00724233" w:rsidRPr="00D343ED">
              <w:rPr>
                <w:rFonts w:cstheme="minorHAnsi"/>
                <w:sz w:val="24"/>
                <w:szCs w:val="24"/>
                <w:lang w:val="en-NG"/>
              </w:rPr>
              <w:t>i</w:t>
            </w:r>
            <w:r w:rsidRPr="00D343ED">
              <w:rPr>
                <w:rFonts w:cstheme="minorHAnsi"/>
                <w:sz w:val="24"/>
                <w:szCs w:val="24"/>
                <w:lang w:val="en-NG"/>
              </w:rPr>
              <w:t>ved</w:t>
            </w:r>
            <w:r w:rsidR="00C50CBB" w:rsidRPr="00D343ED">
              <w:rPr>
                <w:rFonts w:cstheme="minorHAnsi"/>
                <w:sz w:val="24"/>
                <w:szCs w:val="24"/>
                <w:lang w:val="en-NG"/>
              </w:rPr>
              <w:t>.</w:t>
            </w:r>
          </w:p>
        </w:tc>
        <w:tc>
          <w:tcPr>
            <w:tcW w:w="850" w:type="dxa"/>
          </w:tcPr>
          <w:p w:rsidR="00FE6DC1" w:rsidRPr="00D343ED" w:rsidRDefault="00FE6DC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FE6DC1" w:rsidRPr="00D343ED" w:rsidRDefault="00FE6DC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dxa"/>
          </w:tcPr>
          <w:p w:rsidR="00FE6DC1" w:rsidRPr="00D343ED" w:rsidRDefault="00FE6DC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5" w:type="dxa"/>
          </w:tcPr>
          <w:p w:rsidR="00FE6DC1" w:rsidRPr="00D343ED" w:rsidRDefault="00FE6DC1" w:rsidP="0084010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:rsidR="00FE6DC1" w:rsidRPr="00D343ED" w:rsidRDefault="00FE6DC1" w:rsidP="0084010D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1220AB" w:rsidRPr="00D343ED" w:rsidRDefault="001220AB" w:rsidP="00D52DA4">
      <w:pPr>
        <w:spacing w:line="240" w:lineRule="auto"/>
        <w:rPr>
          <w:rFonts w:cstheme="minorHAnsi"/>
          <w:b/>
          <w:sz w:val="24"/>
          <w:szCs w:val="24"/>
          <w:lang w:val="en-NG"/>
        </w:rPr>
      </w:pPr>
    </w:p>
    <w:p w:rsidR="005A078C" w:rsidRPr="00D343ED" w:rsidRDefault="005A078C" w:rsidP="00630CE5">
      <w:pPr>
        <w:rPr>
          <w:rFonts w:cstheme="minorHAnsi"/>
          <w:sz w:val="24"/>
          <w:szCs w:val="24"/>
          <w:lang w:val="en-NG"/>
        </w:rPr>
      </w:pPr>
    </w:p>
    <w:p w:rsidR="00630CE5" w:rsidRPr="00D343ED" w:rsidRDefault="00630CE5" w:rsidP="00F7395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  <w:lang w:val="en-NG"/>
        </w:rPr>
      </w:pPr>
      <w:r w:rsidRPr="00D343ED">
        <w:rPr>
          <w:rFonts w:cstheme="minorHAnsi"/>
          <w:sz w:val="24"/>
          <w:szCs w:val="24"/>
          <w:lang w:val="en-NG"/>
        </w:rPr>
        <w:t>What measures do you f</w:t>
      </w:r>
      <w:r w:rsidR="00E42D85" w:rsidRPr="00D343ED">
        <w:rPr>
          <w:rFonts w:cstheme="minorHAnsi"/>
          <w:sz w:val="24"/>
          <w:szCs w:val="24"/>
          <w:lang w:val="en-NG"/>
        </w:rPr>
        <w:t>eel should be adopted to achieve</w:t>
      </w:r>
      <w:r w:rsidRPr="00D343ED">
        <w:rPr>
          <w:rFonts w:cstheme="minorHAnsi"/>
          <w:sz w:val="24"/>
          <w:szCs w:val="24"/>
          <w:lang w:val="en-NG"/>
        </w:rPr>
        <w:t xml:space="preserve"> COVID-1</w:t>
      </w:r>
      <w:r w:rsidR="00656BB0" w:rsidRPr="00D343ED">
        <w:rPr>
          <w:rFonts w:cstheme="minorHAnsi"/>
          <w:sz w:val="24"/>
          <w:szCs w:val="24"/>
          <w:lang w:val="en-NG"/>
        </w:rPr>
        <w:t xml:space="preserve">9 vaccine production in </w:t>
      </w:r>
      <w:proofErr w:type="gramStart"/>
      <w:r w:rsidR="00656BB0" w:rsidRPr="00D343ED">
        <w:rPr>
          <w:rFonts w:cstheme="minorHAnsi"/>
          <w:sz w:val="24"/>
          <w:szCs w:val="24"/>
          <w:lang w:val="en-NG"/>
        </w:rPr>
        <w:t xml:space="preserve">Nigeria </w:t>
      </w:r>
      <w:r w:rsidR="005A078C" w:rsidRPr="00D343ED">
        <w:rPr>
          <w:rFonts w:cstheme="minorHAnsi"/>
          <w:sz w:val="24"/>
          <w:szCs w:val="24"/>
          <w:lang w:val="en-NG"/>
        </w:rPr>
        <w:t>.......................................................</w:t>
      </w:r>
      <w:r w:rsidR="00EA239A" w:rsidRPr="00D343ED">
        <w:rPr>
          <w:rFonts w:cstheme="minorHAnsi"/>
          <w:sz w:val="24"/>
          <w:szCs w:val="24"/>
          <w:lang w:val="en-NG"/>
        </w:rPr>
        <w:t>.....................................................................................................................................</w:t>
      </w:r>
      <w:proofErr w:type="gramEnd"/>
    </w:p>
    <w:p w:rsidR="00A673FA" w:rsidRPr="00D343ED" w:rsidRDefault="00A673FA" w:rsidP="00A673FA">
      <w:pPr>
        <w:pStyle w:val="ListParagraph"/>
        <w:rPr>
          <w:rFonts w:cstheme="minorHAnsi"/>
          <w:sz w:val="24"/>
          <w:szCs w:val="24"/>
          <w:lang w:val="en-NG"/>
        </w:rPr>
      </w:pPr>
    </w:p>
    <w:p w:rsidR="00A673FA" w:rsidRPr="00D343ED" w:rsidRDefault="00FD3574" w:rsidP="00F7395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  <w:lang w:val="en-NG"/>
        </w:rPr>
      </w:pPr>
      <w:r w:rsidRPr="00D343ED">
        <w:rPr>
          <w:rFonts w:cstheme="minorHAnsi"/>
          <w:sz w:val="24"/>
          <w:szCs w:val="24"/>
          <w:lang w:val="en-NG"/>
        </w:rPr>
        <w:t>What other views do you have about</w:t>
      </w:r>
      <w:r w:rsidR="00A673FA" w:rsidRPr="00D343ED">
        <w:rPr>
          <w:rFonts w:cstheme="minorHAnsi"/>
          <w:sz w:val="24"/>
          <w:szCs w:val="24"/>
          <w:lang w:val="en-NG"/>
        </w:rPr>
        <w:t xml:space="preserve"> vaccine production in Nigeria</w:t>
      </w:r>
    </w:p>
    <w:p w:rsidR="005A078C" w:rsidRPr="00D343ED" w:rsidRDefault="005A078C" w:rsidP="00A673FA">
      <w:pPr>
        <w:pStyle w:val="ListParagraph"/>
        <w:rPr>
          <w:rFonts w:cstheme="minorHAnsi"/>
          <w:sz w:val="24"/>
          <w:szCs w:val="24"/>
          <w:lang w:val="en-NG"/>
        </w:rPr>
      </w:pPr>
      <w:r w:rsidRPr="00D343ED">
        <w:rPr>
          <w:rFonts w:cstheme="minorHAnsi"/>
          <w:sz w:val="24"/>
          <w:szCs w:val="24"/>
          <w:lang w:val="en-NG"/>
        </w:rPr>
        <w:t>.......................................................................................</w:t>
      </w:r>
      <w:r w:rsidR="00A673FA" w:rsidRPr="00D343ED">
        <w:rPr>
          <w:rFonts w:cstheme="minorHAnsi"/>
          <w:sz w:val="24"/>
          <w:szCs w:val="24"/>
          <w:lang w:val="en-NG"/>
        </w:rPr>
        <w:t>..............................</w:t>
      </w:r>
      <w:r w:rsidR="00EA239A" w:rsidRPr="00D343ED">
        <w:rPr>
          <w:rFonts w:cstheme="minorHAnsi"/>
          <w:sz w:val="24"/>
          <w:szCs w:val="24"/>
          <w:lang w:val="en-NG"/>
        </w:rPr>
        <w:t>.......................................................................</w:t>
      </w:r>
      <w:r w:rsidR="00A673FA" w:rsidRPr="00D343ED">
        <w:rPr>
          <w:rFonts w:cstheme="minorHAnsi"/>
          <w:sz w:val="24"/>
          <w:szCs w:val="24"/>
          <w:lang w:val="en-NG"/>
        </w:rPr>
        <w:t>.</w:t>
      </w:r>
    </w:p>
    <w:p w:rsidR="005A078C" w:rsidRPr="00D343ED" w:rsidRDefault="005A078C" w:rsidP="00630CE5">
      <w:pPr>
        <w:rPr>
          <w:rFonts w:cstheme="minorHAnsi"/>
          <w:b/>
          <w:sz w:val="24"/>
          <w:szCs w:val="24"/>
          <w:lang w:val="en-NG"/>
        </w:rPr>
      </w:pPr>
    </w:p>
    <w:p w:rsidR="00833CA6" w:rsidRPr="00D343ED" w:rsidRDefault="005A078C" w:rsidP="0036382B">
      <w:pPr>
        <w:jc w:val="center"/>
        <w:rPr>
          <w:rFonts w:cstheme="minorHAnsi"/>
          <w:b/>
          <w:sz w:val="24"/>
          <w:szCs w:val="24"/>
          <w:lang w:val="en-NG"/>
        </w:rPr>
      </w:pPr>
      <w:r w:rsidRPr="00D343ED">
        <w:rPr>
          <w:rFonts w:cstheme="minorHAnsi"/>
          <w:b/>
          <w:sz w:val="24"/>
          <w:szCs w:val="24"/>
          <w:lang w:val="en-NG"/>
        </w:rPr>
        <w:t>Thank you for taking time to complete this questionnaire</w:t>
      </w:r>
    </w:p>
    <w:sectPr w:rsidR="00833CA6" w:rsidRPr="00D343ED" w:rsidSect="00D343E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30E0" w:rsidRDefault="002B30E0" w:rsidP="002F6E6E">
      <w:pPr>
        <w:spacing w:after="0" w:line="240" w:lineRule="auto"/>
      </w:pPr>
      <w:r>
        <w:separator/>
      </w:r>
    </w:p>
  </w:endnote>
  <w:endnote w:type="continuationSeparator" w:id="0">
    <w:p w:rsidR="002B30E0" w:rsidRDefault="002B30E0" w:rsidP="002F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8772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6E6E" w:rsidRDefault="002F6E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F6E6E" w:rsidRDefault="002F6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30E0" w:rsidRDefault="002B30E0" w:rsidP="002F6E6E">
      <w:pPr>
        <w:spacing w:after="0" w:line="240" w:lineRule="auto"/>
      </w:pPr>
      <w:r>
        <w:separator/>
      </w:r>
    </w:p>
  </w:footnote>
  <w:footnote w:type="continuationSeparator" w:id="0">
    <w:p w:rsidR="002B30E0" w:rsidRDefault="002B30E0" w:rsidP="002F6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013F5"/>
    <w:multiLevelType w:val="hybridMultilevel"/>
    <w:tmpl w:val="B582B094"/>
    <w:lvl w:ilvl="0" w:tplc="2A40472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24B36"/>
    <w:multiLevelType w:val="hybridMultilevel"/>
    <w:tmpl w:val="DEA63A62"/>
    <w:lvl w:ilvl="0" w:tplc="200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718CB"/>
    <w:multiLevelType w:val="hybridMultilevel"/>
    <w:tmpl w:val="0A08391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34239"/>
    <w:multiLevelType w:val="hybridMultilevel"/>
    <w:tmpl w:val="5016B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F042C7"/>
    <w:multiLevelType w:val="hybridMultilevel"/>
    <w:tmpl w:val="C4048878"/>
    <w:lvl w:ilvl="0" w:tplc="200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44"/>
    <w:rsid w:val="000268AF"/>
    <w:rsid w:val="00074253"/>
    <w:rsid w:val="000C1096"/>
    <w:rsid w:val="000D4AD7"/>
    <w:rsid w:val="000D4C61"/>
    <w:rsid w:val="000E3041"/>
    <w:rsid w:val="000E7E7A"/>
    <w:rsid w:val="00121327"/>
    <w:rsid w:val="001220AB"/>
    <w:rsid w:val="00147708"/>
    <w:rsid w:val="00185F34"/>
    <w:rsid w:val="001C0579"/>
    <w:rsid w:val="001C286D"/>
    <w:rsid w:val="001D591F"/>
    <w:rsid w:val="001F4654"/>
    <w:rsid w:val="001F7AD7"/>
    <w:rsid w:val="00216E54"/>
    <w:rsid w:val="002267F0"/>
    <w:rsid w:val="002438D3"/>
    <w:rsid w:val="00260A35"/>
    <w:rsid w:val="00273361"/>
    <w:rsid w:val="00287836"/>
    <w:rsid w:val="002B30E0"/>
    <w:rsid w:val="002D7D4D"/>
    <w:rsid w:val="002E781D"/>
    <w:rsid w:val="002F6E6E"/>
    <w:rsid w:val="003414F9"/>
    <w:rsid w:val="0036382B"/>
    <w:rsid w:val="003766F8"/>
    <w:rsid w:val="00395319"/>
    <w:rsid w:val="00430179"/>
    <w:rsid w:val="0043110E"/>
    <w:rsid w:val="004516CF"/>
    <w:rsid w:val="00467FC3"/>
    <w:rsid w:val="004C54A0"/>
    <w:rsid w:val="00545028"/>
    <w:rsid w:val="00582DE3"/>
    <w:rsid w:val="005A078C"/>
    <w:rsid w:val="005A1C46"/>
    <w:rsid w:val="005A2FA3"/>
    <w:rsid w:val="005B68D3"/>
    <w:rsid w:val="005F6954"/>
    <w:rsid w:val="0061100E"/>
    <w:rsid w:val="00630CE5"/>
    <w:rsid w:val="00643C7A"/>
    <w:rsid w:val="00656BB0"/>
    <w:rsid w:val="00696260"/>
    <w:rsid w:val="006A2B4F"/>
    <w:rsid w:val="006F3ABF"/>
    <w:rsid w:val="00711001"/>
    <w:rsid w:val="00724233"/>
    <w:rsid w:val="00746F39"/>
    <w:rsid w:val="007A5924"/>
    <w:rsid w:val="007D2A03"/>
    <w:rsid w:val="007E47A8"/>
    <w:rsid w:val="008112A8"/>
    <w:rsid w:val="00811FFB"/>
    <w:rsid w:val="00833CA6"/>
    <w:rsid w:val="008660DA"/>
    <w:rsid w:val="009017BC"/>
    <w:rsid w:val="009309A4"/>
    <w:rsid w:val="009E266B"/>
    <w:rsid w:val="00A14E79"/>
    <w:rsid w:val="00A266FB"/>
    <w:rsid w:val="00A43F41"/>
    <w:rsid w:val="00A673FA"/>
    <w:rsid w:val="00A77D45"/>
    <w:rsid w:val="00A93F93"/>
    <w:rsid w:val="00B216CF"/>
    <w:rsid w:val="00B237E7"/>
    <w:rsid w:val="00B50E2F"/>
    <w:rsid w:val="00B520D0"/>
    <w:rsid w:val="00BA1DC9"/>
    <w:rsid w:val="00BB6EEE"/>
    <w:rsid w:val="00BF5718"/>
    <w:rsid w:val="00C1153F"/>
    <w:rsid w:val="00C50CBB"/>
    <w:rsid w:val="00C64EFE"/>
    <w:rsid w:val="00C710FD"/>
    <w:rsid w:val="00CA1C94"/>
    <w:rsid w:val="00CB5829"/>
    <w:rsid w:val="00D3042E"/>
    <w:rsid w:val="00D343ED"/>
    <w:rsid w:val="00D344E8"/>
    <w:rsid w:val="00D37CC6"/>
    <w:rsid w:val="00D52DA4"/>
    <w:rsid w:val="00D61ACF"/>
    <w:rsid w:val="00D939B7"/>
    <w:rsid w:val="00DA3D60"/>
    <w:rsid w:val="00E35958"/>
    <w:rsid w:val="00E42D85"/>
    <w:rsid w:val="00E71CFA"/>
    <w:rsid w:val="00E86D6D"/>
    <w:rsid w:val="00EA239A"/>
    <w:rsid w:val="00EB413A"/>
    <w:rsid w:val="00EB6EE6"/>
    <w:rsid w:val="00EC5FA3"/>
    <w:rsid w:val="00EC714F"/>
    <w:rsid w:val="00EF7E44"/>
    <w:rsid w:val="00F7395C"/>
    <w:rsid w:val="00F74DD4"/>
    <w:rsid w:val="00F93EB7"/>
    <w:rsid w:val="00F940B7"/>
    <w:rsid w:val="00FB0AB4"/>
    <w:rsid w:val="00FC22A5"/>
    <w:rsid w:val="00FD3574"/>
    <w:rsid w:val="00FE335A"/>
    <w:rsid w:val="00FE4347"/>
    <w:rsid w:val="00FE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0411"/>
  <w15:chartTrackingRefBased/>
  <w15:docId w15:val="{E2B2A263-EE63-4899-911A-84BAE05F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E44"/>
    <w:pPr>
      <w:ind w:left="720"/>
      <w:contextualSpacing/>
    </w:pPr>
  </w:style>
  <w:style w:type="paragraph" w:customStyle="1" w:styleId="Default">
    <w:name w:val="Default"/>
    <w:rsid w:val="00EF7E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G"/>
    </w:rPr>
  </w:style>
  <w:style w:type="table" w:styleId="TableGrid">
    <w:name w:val="Table Grid"/>
    <w:basedOn w:val="TableNormal"/>
    <w:uiPriority w:val="59"/>
    <w:rsid w:val="00D5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6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E6E"/>
  </w:style>
  <w:style w:type="paragraph" w:styleId="Footer">
    <w:name w:val="footer"/>
    <w:basedOn w:val="Normal"/>
    <w:link w:val="FooterChar"/>
    <w:uiPriority w:val="99"/>
    <w:unhideWhenUsed/>
    <w:rsid w:val="002F6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E6E"/>
  </w:style>
  <w:style w:type="paragraph" w:styleId="BalloonText">
    <w:name w:val="Balloon Text"/>
    <w:basedOn w:val="Normal"/>
    <w:link w:val="BalloonTextChar"/>
    <w:uiPriority w:val="99"/>
    <w:semiHidden/>
    <w:unhideWhenUsed/>
    <w:rsid w:val="00D34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1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4all</dc:creator>
  <cp:keywords/>
  <dc:description/>
  <cp:lastModifiedBy>Onavbavba</cp:lastModifiedBy>
  <cp:revision>68</cp:revision>
  <dcterms:created xsi:type="dcterms:W3CDTF">2021-06-07T12:34:00Z</dcterms:created>
  <dcterms:modified xsi:type="dcterms:W3CDTF">2022-04-08T12:13:00Z</dcterms:modified>
</cp:coreProperties>
</file>